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C2B" w:rsidRPr="002D6C2B" w:rsidRDefault="002D6C2B" w:rsidP="002D6C2B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18"/>
          <w:szCs w:val="18"/>
        </w:rPr>
      </w:pPr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>Supplementary Figure S1: Overexpression of Nrf2 increases Nrf2 protein level in THP-1 cells.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THP-1 cells at a density of 1 × 10</w:t>
      </w:r>
      <w:r w:rsidRPr="002D6C2B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7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/ml were transfected with an Nrf2 expression plasmid (Nrf2-OV) or the corresponding control vector (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pENTER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) by electro-transfection (100 V for 25 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ms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). 36 h later, the transfection efficiency was determined by western blot. The detected band of Nrf2 is at ~90–110 KD. </w:t>
      </w:r>
      <w:proofErr w:type="gram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β-actin</w:t>
      </w:r>
      <w:proofErr w:type="gram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(ACTB) was a loading control. The protein levels were normalized to ACTB. One representative experiment in 3 is shown. Data are mean ± SEM. *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&lt; 0.05, 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>n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= 3.</w:t>
      </w:r>
    </w:p>
    <w:p w:rsidR="00676B9C" w:rsidRDefault="00676B9C" w:rsidP="00B75C41"/>
    <w:p w:rsidR="002D6C2B" w:rsidRPr="002D6C2B" w:rsidRDefault="002D6C2B" w:rsidP="002D6C2B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18"/>
          <w:szCs w:val="18"/>
        </w:rPr>
      </w:pPr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>Supplementary Figure S2: Compound 4f blocks cell cycle progression in three AML cell types.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Three AML cells types (THP-1 (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A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) HL-60 (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B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) and U937(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C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)) were treated with compound 4f at 5 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μM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for 24 h, and the cell cycle distribution was examined by flow cytometry. The distribution of cell cycle was shown in (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D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).</w:t>
      </w:r>
    </w:p>
    <w:p w:rsidR="002D6C2B" w:rsidRDefault="002D6C2B" w:rsidP="00B75C41"/>
    <w:p w:rsidR="002D6C2B" w:rsidRPr="002D6C2B" w:rsidRDefault="002D6C2B" w:rsidP="002D6C2B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18"/>
          <w:szCs w:val="18"/>
        </w:rPr>
      </w:pPr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Supplementary Figure S3: Compound 4f inhibits blood-vessel development in chick embryos and endothelial-cell growth </w:t>
      </w:r>
      <w:r w:rsidRPr="002D6C2B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in vitro</w:t>
      </w:r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. 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(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A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) After 1 week of dosing, 4f inhibited blood vessel development on 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>in vivo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gelatin sponge assay in the CAM system. Data represent 1 sample. (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B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–</w:t>
      </w:r>
      <w:r w:rsidRPr="002D6C2B">
        <w:rPr>
          <w:rFonts w:ascii="Times New Roman" w:hAnsi="Times New Roman" w:cs="Times New Roman"/>
          <w:b/>
          <w:bCs/>
          <w:color w:val="000000"/>
          <w:sz w:val="18"/>
          <w:szCs w:val="18"/>
        </w:rPr>
        <w:t>C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) 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sulforhodamine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B assay was used to explore the effect on the growth of human umbilical vein endothelial cells (HUVECs) and SV40 T-antigen immortalized murine endothelial cells (MS1). Growth-inhibitory effect of 4f (at 1, 5, 10 and 20 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μM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for 48 h) on HUVECs and MS1 cells was shown. Data are mean ± SEM. *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&lt; 0.05, **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>&lt; 0.01, ***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&lt; 0.001, 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>n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= 3.</w:t>
      </w:r>
    </w:p>
    <w:p w:rsidR="002D6C2B" w:rsidRDefault="002D6C2B" w:rsidP="00B75C41"/>
    <w:p w:rsidR="002D6C2B" w:rsidRPr="002D6C2B" w:rsidRDefault="002D6C2B" w:rsidP="002D6C2B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18"/>
          <w:szCs w:val="18"/>
        </w:rPr>
      </w:pPr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Supplementary Figure S4: Compound 4f </w:t>
      </w:r>
      <w:proofErr w:type="spellStart"/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>downregulates</w:t>
      </w:r>
      <w:proofErr w:type="spellEnd"/>
      <w:r w:rsidRPr="002D6C2B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Bcl-2 mRNA level in THP-1 cells.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After THP-1cells were exposed to the compound 4f (5 and 10 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μM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>) for 48 h, Bcl-2 mRNA level was analyzed by RT-PCR. Data are mean ± SEM. *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&lt; 0.05 vs </w:t>
      </w:r>
      <w:proofErr w:type="spellStart"/>
      <w:r w:rsidRPr="002D6C2B">
        <w:rPr>
          <w:rFonts w:ascii="Times New Roman" w:hAnsi="Times New Roman" w:cs="Times New Roman"/>
          <w:color w:val="000000"/>
          <w:sz w:val="18"/>
          <w:szCs w:val="18"/>
        </w:rPr>
        <w:t>Ctr</w:t>
      </w:r>
      <w:proofErr w:type="spellEnd"/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(untreated group), </w:t>
      </w:r>
      <w:r w:rsidRPr="002D6C2B">
        <w:rPr>
          <w:rFonts w:ascii="Times New Roman" w:hAnsi="Times New Roman" w:cs="Times New Roman"/>
          <w:i/>
          <w:iCs/>
          <w:color w:val="000000"/>
          <w:sz w:val="18"/>
          <w:szCs w:val="18"/>
        </w:rPr>
        <w:t>n</w:t>
      </w:r>
      <w:r w:rsidRPr="002D6C2B">
        <w:rPr>
          <w:rFonts w:ascii="Times New Roman" w:hAnsi="Times New Roman" w:cs="Times New Roman"/>
          <w:color w:val="000000"/>
          <w:sz w:val="18"/>
          <w:szCs w:val="18"/>
        </w:rPr>
        <w:t xml:space="preserve"> = 3.</w:t>
      </w:r>
    </w:p>
    <w:p w:rsidR="002D6C2B" w:rsidRDefault="002D6C2B" w:rsidP="00B75C41"/>
    <w:p w:rsidR="002D6C2B" w:rsidRPr="00B75C41" w:rsidRDefault="002D6C2B" w:rsidP="00B75C41">
      <w:bookmarkStart w:id="0" w:name="_GoBack"/>
      <w:bookmarkEnd w:id="0"/>
    </w:p>
    <w:sectPr w:rsidR="002D6C2B" w:rsidRPr="00B75C41" w:rsidSect="00660ADE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6EC"/>
    <w:rsid w:val="000041F1"/>
    <w:rsid w:val="000472D7"/>
    <w:rsid w:val="00071048"/>
    <w:rsid w:val="0011534C"/>
    <w:rsid w:val="00133B69"/>
    <w:rsid w:val="00140159"/>
    <w:rsid w:val="001464EE"/>
    <w:rsid w:val="0018699C"/>
    <w:rsid w:val="00214DE8"/>
    <w:rsid w:val="0025137E"/>
    <w:rsid w:val="0026270E"/>
    <w:rsid w:val="002C39F5"/>
    <w:rsid w:val="002D6C2B"/>
    <w:rsid w:val="002F04CF"/>
    <w:rsid w:val="003C615A"/>
    <w:rsid w:val="003F6087"/>
    <w:rsid w:val="00414BB9"/>
    <w:rsid w:val="00422611"/>
    <w:rsid w:val="004329F4"/>
    <w:rsid w:val="004F4507"/>
    <w:rsid w:val="00527DD2"/>
    <w:rsid w:val="005C2FFC"/>
    <w:rsid w:val="005D65BA"/>
    <w:rsid w:val="00644FAE"/>
    <w:rsid w:val="00676B9C"/>
    <w:rsid w:val="00681FBC"/>
    <w:rsid w:val="006825DC"/>
    <w:rsid w:val="006E6A0C"/>
    <w:rsid w:val="006F0365"/>
    <w:rsid w:val="00746DBF"/>
    <w:rsid w:val="00752DCA"/>
    <w:rsid w:val="007962C3"/>
    <w:rsid w:val="008156EC"/>
    <w:rsid w:val="0086746B"/>
    <w:rsid w:val="008702BD"/>
    <w:rsid w:val="00876790"/>
    <w:rsid w:val="008D6D16"/>
    <w:rsid w:val="008F2A82"/>
    <w:rsid w:val="0090553F"/>
    <w:rsid w:val="00921282"/>
    <w:rsid w:val="009A65B0"/>
    <w:rsid w:val="009B6B82"/>
    <w:rsid w:val="009D65D0"/>
    <w:rsid w:val="00AA16E5"/>
    <w:rsid w:val="00AF6D89"/>
    <w:rsid w:val="00B46226"/>
    <w:rsid w:val="00B75C41"/>
    <w:rsid w:val="00BC24F2"/>
    <w:rsid w:val="00BD561A"/>
    <w:rsid w:val="00C41E60"/>
    <w:rsid w:val="00C655A6"/>
    <w:rsid w:val="00CB4FB5"/>
    <w:rsid w:val="00CD0B99"/>
    <w:rsid w:val="00CD412B"/>
    <w:rsid w:val="00D05410"/>
    <w:rsid w:val="00D20809"/>
    <w:rsid w:val="00D30563"/>
    <w:rsid w:val="00D62A8A"/>
    <w:rsid w:val="00DD3C6B"/>
    <w:rsid w:val="00E231F1"/>
    <w:rsid w:val="00E87219"/>
    <w:rsid w:val="00ED6188"/>
    <w:rsid w:val="00ED7428"/>
    <w:rsid w:val="00EF67E5"/>
    <w:rsid w:val="00F43F33"/>
    <w:rsid w:val="00F45E74"/>
    <w:rsid w:val="00F81441"/>
    <w:rsid w:val="00F83B1C"/>
    <w:rsid w:val="00FA5BC1"/>
    <w:rsid w:val="00FE0EC8"/>
    <w:rsid w:val="00FF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="Courier New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extFigures">
    <w:name w:val="FigureText (Figures)"/>
    <w:basedOn w:val="Normal"/>
    <w:uiPriority w:val="99"/>
    <w:rsid w:val="00AA16E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18"/>
      <w:szCs w:val="18"/>
    </w:rPr>
  </w:style>
  <w:style w:type="character" w:customStyle="1" w:styleId="FigureBoldFigures">
    <w:name w:val="FigureBold (Figures)"/>
    <w:uiPriority w:val="99"/>
    <w:rsid w:val="00140159"/>
    <w:rPr>
      <w:b/>
      <w:bCs/>
    </w:rPr>
  </w:style>
  <w:style w:type="character" w:customStyle="1" w:styleId="FigureItalicsFigures">
    <w:name w:val="FigureItalics (Figures)"/>
    <w:uiPriority w:val="99"/>
    <w:rsid w:val="00140159"/>
    <w:rPr>
      <w:i/>
      <w:iCs/>
    </w:rPr>
  </w:style>
  <w:style w:type="character" w:customStyle="1" w:styleId="FigureTextSuperFigures">
    <w:name w:val="FigureTextSuper (Figures)"/>
    <w:uiPriority w:val="99"/>
    <w:rsid w:val="0014015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="Courier New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extFigures">
    <w:name w:val="FigureText (Figures)"/>
    <w:basedOn w:val="Normal"/>
    <w:uiPriority w:val="99"/>
    <w:rsid w:val="00AA16E5"/>
    <w:pPr>
      <w:suppressAutoHyphens/>
      <w:autoSpaceDE w:val="0"/>
      <w:autoSpaceDN w:val="0"/>
      <w:adjustRightInd w:val="0"/>
      <w:spacing w:after="0" w:line="288" w:lineRule="auto"/>
      <w:jc w:val="both"/>
      <w:textAlignment w:val="center"/>
    </w:pPr>
    <w:rPr>
      <w:rFonts w:ascii="Times New Roman" w:hAnsi="Times New Roman" w:cs="Times New Roman"/>
      <w:color w:val="221F22"/>
      <w:sz w:val="18"/>
      <w:szCs w:val="18"/>
    </w:rPr>
  </w:style>
  <w:style w:type="character" w:customStyle="1" w:styleId="FigureBoldFigures">
    <w:name w:val="FigureBold (Figures)"/>
    <w:uiPriority w:val="99"/>
    <w:rsid w:val="00140159"/>
    <w:rPr>
      <w:b/>
      <w:bCs/>
    </w:rPr>
  </w:style>
  <w:style w:type="character" w:customStyle="1" w:styleId="FigureItalicsFigures">
    <w:name w:val="FigureItalics (Figures)"/>
    <w:uiPriority w:val="99"/>
    <w:rsid w:val="00140159"/>
    <w:rPr>
      <w:i/>
      <w:iCs/>
    </w:rPr>
  </w:style>
  <w:style w:type="character" w:customStyle="1" w:styleId="FigureTextSuperFigures">
    <w:name w:val="FigureTextSuper (Figures)"/>
    <w:uiPriority w:val="99"/>
    <w:rsid w:val="001401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</dc:creator>
  <cp:keywords/>
  <dc:description/>
  <cp:lastModifiedBy>welcome</cp:lastModifiedBy>
  <cp:revision>6</cp:revision>
  <dcterms:created xsi:type="dcterms:W3CDTF">2016-02-11T05:27:00Z</dcterms:created>
  <dcterms:modified xsi:type="dcterms:W3CDTF">2017-02-27T18:15:00Z</dcterms:modified>
</cp:coreProperties>
</file>